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8775F" w14:textId="6A472C1C" w:rsidR="00574ED4" w:rsidRDefault="00574ED4" w:rsidP="00574E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 </w:t>
      </w:r>
      <w:r>
        <w:rPr>
          <w:rFonts w:ascii="Times New Roman" w:hAnsi="Times New Roman" w:cs="Times New Roman"/>
          <w:sz w:val="24"/>
          <w:szCs w:val="24"/>
          <w:lang w:val="en-US"/>
        </w:rPr>
        <w:t>Search terms employed in the literature search.</w:t>
      </w:r>
    </w:p>
    <w:tbl>
      <w:tblPr>
        <w:tblW w:w="10005" w:type="dxa"/>
        <w:tblLayout w:type="fixed"/>
        <w:tblLook w:val="04A0" w:firstRow="1" w:lastRow="0" w:firstColumn="1" w:lastColumn="0" w:noHBand="0" w:noVBand="1"/>
      </w:tblPr>
      <w:tblGrid>
        <w:gridCol w:w="1350"/>
        <w:gridCol w:w="8187"/>
        <w:gridCol w:w="468"/>
      </w:tblGrid>
      <w:tr w:rsidR="00574ED4" w14:paraId="53CE6C81" w14:textId="77777777" w:rsidTr="005151BE">
        <w:trPr>
          <w:gridAfter w:val="1"/>
          <w:wAfter w:w="468" w:type="dxa"/>
          <w:trHeight w:val="712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85000" w14:textId="77777777" w:rsidR="00574ED4" w:rsidRDefault="00574ED4" w:rsidP="005151B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1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1FDB3" w14:textId="77777777" w:rsidR="00574ED4" w:rsidRDefault="00574ED4" w:rsidP="005151B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terms</w:t>
            </w:r>
          </w:p>
        </w:tc>
      </w:tr>
      <w:tr w:rsidR="00574ED4" w14:paraId="5A389741" w14:textId="77777777" w:rsidTr="005151BE">
        <w:trPr>
          <w:trHeight w:val="458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57EB6" w14:textId="77777777" w:rsidR="00574ED4" w:rsidRDefault="00574ED4" w:rsidP="005151B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ACA89" w14:textId="77777777" w:rsidR="00574ED4" w:rsidRDefault="00574ED4" w:rsidP="005151B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8" w:type="dxa"/>
            <w:vAlign w:val="center"/>
            <w:hideMark/>
          </w:tcPr>
          <w:p w14:paraId="2FB8A903" w14:textId="77777777" w:rsidR="00574ED4" w:rsidRDefault="00574ED4" w:rsidP="005151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4ED4" w:rsidRPr="0006777A" w14:paraId="6548D4A3" w14:textId="77777777" w:rsidTr="005151BE">
        <w:trPr>
          <w:trHeight w:val="191"/>
        </w:trPr>
        <w:tc>
          <w:tcPr>
            <w:tcW w:w="1350" w:type="dxa"/>
            <w:noWrap/>
            <w:vAlign w:val="center"/>
            <w:hideMark/>
          </w:tcPr>
          <w:p w14:paraId="480F772C" w14:textId="77777777" w:rsidR="00574ED4" w:rsidRDefault="00574ED4" w:rsidP="005151B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8187" w:type="dxa"/>
            <w:noWrap/>
            <w:vAlign w:val="center"/>
            <w:hideMark/>
          </w:tcPr>
          <w:p w14:paraId="145BB5AB" w14:textId="1E4B2426" w:rsidR="00574ED4" w:rsidRDefault="00D86946" w:rsidP="005151B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13F7E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jection fraction)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(n-3 OR omega-3</w:t>
            </w:r>
            <w:r w:rsid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="00574ED4">
              <w:t xml:space="preserve"> 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A </w:t>
            </w:r>
            <w:r w:rsid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cosapentaenoic</w:t>
            </w:r>
            <w:proofErr w:type="spellEnd"/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  <w:r w:rsid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HA </w:t>
            </w:r>
            <w:r w:rsid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osahexaenoic acid</w:t>
            </w:r>
            <w:r w:rsidR="00B52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fish oil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proofErr w:type="spellStart"/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</w:t>
            </w:r>
            <w:proofErr w:type="spellEnd"/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TNF-a OR IL-</w:t>
            </w:r>
            <w:r w:rsidR="00D74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4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leukin OR CRP OR VCAM-1 OR ICAM-1 OR MCP-1)</w:t>
            </w:r>
          </w:p>
        </w:tc>
        <w:tc>
          <w:tcPr>
            <w:tcW w:w="468" w:type="dxa"/>
            <w:vAlign w:val="center"/>
            <w:hideMark/>
          </w:tcPr>
          <w:p w14:paraId="1D551D11" w14:textId="77777777" w:rsidR="00574ED4" w:rsidRPr="0006777A" w:rsidRDefault="00574ED4" w:rsidP="005151BE">
            <w:pPr>
              <w:spacing w:after="0" w:line="480" w:lineRule="auto"/>
              <w:rPr>
                <w:sz w:val="20"/>
                <w:szCs w:val="20"/>
                <w:lang w:val="en-US" w:eastAsia="nl-NL"/>
              </w:rPr>
            </w:pPr>
          </w:p>
        </w:tc>
      </w:tr>
      <w:tr w:rsidR="00574ED4" w:rsidRPr="0006777A" w14:paraId="4E61EB14" w14:textId="77777777" w:rsidTr="005151BE">
        <w:trPr>
          <w:trHeight w:val="191"/>
        </w:trPr>
        <w:tc>
          <w:tcPr>
            <w:tcW w:w="1350" w:type="dxa"/>
            <w:noWrap/>
            <w:vAlign w:val="center"/>
          </w:tcPr>
          <w:p w14:paraId="36126BA6" w14:textId="77777777" w:rsidR="00574ED4" w:rsidRDefault="00574ED4" w:rsidP="00574E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hrane Library</w:t>
            </w:r>
          </w:p>
        </w:tc>
        <w:tc>
          <w:tcPr>
            <w:tcW w:w="8187" w:type="dxa"/>
            <w:noWrap/>
            <w:vAlign w:val="center"/>
          </w:tcPr>
          <w:p w14:paraId="7BB8917F" w14:textId="4B6004EE" w:rsidR="00574ED4" w:rsidRPr="00EB7C85" w:rsidRDefault="00D86946" w:rsidP="00574ED4">
            <w:pPr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13F7E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il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jection fraction)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(n-3 OR omega-3</w:t>
            </w:r>
            <w:r w:rsid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="00574ED4">
              <w:t xml:space="preserve"> 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A </w:t>
            </w:r>
            <w:r w:rsid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cosapentaenoic</w:t>
            </w:r>
            <w:proofErr w:type="spellEnd"/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  <w:r w:rsid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HA </w:t>
            </w:r>
            <w:r w:rsid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osahexaenoic acid</w:t>
            </w:r>
            <w:r w:rsidR="00B52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fish oil</w:t>
            </w:r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proofErr w:type="spellStart"/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</w:t>
            </w:r>
            <w:proofErr w:type="spellEnd"/>
            <w:r w:rsidR="00574ED4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TNF-a OR IL OR interleukin OR CRP OR VCAM-1 OR ICAM-1 OR MCP-1)</w:t>
            </w:r>
          </w:p>
        </w:tc>
        <w:tc>
          <w:tcPr>
            <w:tcW w:w="468" w:type="dxa"/>
            <w:vAlign w:val="center"/>
          </w:tcPr>
          <w:p w14:paraId="72B2BF4D" w14:textId="77777777" w:rsidR="00574ED4" w:rsidRPr="0006777A" w:rsidRDefault="00574ED4" w:rsidP="00574ED4">
            <w:pPr>
              <w:spacing w:after="0" w:line="480" w:lineRule="auto"/>
              <w:rPr>
                <w:sz w:val="20"/>
                <w:szCs w:val="20"/>
                <w:lang w:val="en-US" w:eastAsia="nl-NL"/>
              </w:rPr>
            </w:pPr>
          </w:p>
        </w:tc>
      </w:tr>
      <w:tr w:rsidR="00574ED4" w:rsidRPr="0006777A" w14:paraId="4288CD62" w14:textId="77777777" w:rsidTr="005151BE">
        <w:trPr>
          <w:trHeight w:val="191"/>
        </w:trPr>
        <w:tc>
          <w:tcPr>
            <w:tcW w:w="1350" w:type="dxa"/>
            <w:noWrap/>
            <w:vAlign w:val="center"/>
          </w:tcPr>
          <w:p w14:paraId="1D842CB8" w14:textId="77777777" w:rsidR="00574ED4" w:rsidRDefault="00574ED4" w:rsidP="00574E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8187" w:type="dxa"/>
            <w:noWrap/>
            <w:vAlign w:val="center"/>
          </w:tcPr>
          <w:p w14:paraId="72B44923" w14:textId="207307BC" w:rsidR="00574ED4" w:rsidRDefault="00574ED4" w:rsidP="00574E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AND failure</w:t>
            </w:r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="00E01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(ejection AND fraction) </w:t>
            </w:r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ga-3</w:t>
            </w:r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n-3) OR (</w:t>
            </w:r>
            <w:proofErr w:type="spellStart"/>
            <w:r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cosapentaeno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cid) </w:t>
            </w:r>
            <w:r w:rsidR="00B52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osahexaeno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cid</w:t>
            </w:r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="00B52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fish AND oil)</w:t>
            </w:r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ion</w:t>
            </w:r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(</w:t>
            </w:r>
            <w:r w:rsidR="00B52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a</w:t>
            </w:r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B52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leukin OR CRP</w:t>
            </w:r>
            <w:r w:rsidRPr="00281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)</w:t>
            </w:r>
          </w:p>
        </w:tc>
        <w:tc>
          <w:tcPr>
            <w:tcW w:w="468" w:type="dxa"/>
            <w:vAlign w:val="center"/>
          </w:tcPr>
          <w:p w14:paraId="0966A9B2" w14:textId="77777777" w:rsidR="00574ED4" w:rsidRPr="0006777A" w:rsidRDefault="00574ED4" w:rsidP="00574ED4">
            <w:pPr>
              <w:spacing w:after="0" w:line="480" w:lineRule="auto"/>
              <w:rPr>
                <w:sz w:val="20"/>
                <w:szCs w:val="20"/>
                <w:lang w:val="en-US" w:eastAsia="nl-NL"/>
              </w:rPr>
            </w:pPr>
          </w:p>
        </w:tc>
      </w:tr>
      <w:tr w:rsidR="00574ED4" w:rsidRPr="0006777A" w14:paraId="68EB47AD" w14:textId="77777777" w:rsidTr="005151BE">
        <w:trPr>
          <w:trHeight w:val="191"/>
        </w:trPr>
        <w:tc>
          <w:tcPr>
            <w:tcW w:w="1350" w:type="dxa"/>
            <w:noWrap/>
            <w:vAlign w:val="center"/>
          </w:tcPr>
          <w:p w14:paraId="153BF987" w14:textId="77777777" w:rsidR="00574ED4" w:rsidRDefault="00574ED4" w:rsidP="00574E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8187" w:type="dxa"/>
            <w:noWrap/>
            <w:vAlign w:val="center"/>
          </w:tcPr>
          <w:p w14:paraId="38E06A1D" w14:textId="3D42ACA9" w:rsidR="00574ED4" w:rsidRPr="00CD345C" w:rsidRDefault="003402B7" w:rsidP="00574E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13F7E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</w:t>
            </w:r>
            <w:r w:rsidR="00B52479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ilu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ejection fraction) </w:t>
            </w:r>
            <w:r w:rsidR="00B52479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(n-3 OR omega-3</w:t>
            </w:r>
            <w:r w:rsidR="00B52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="00B52479">
              <w:t xml:space="preserve"> </w:t>
            </w:r>
            <w:r w:rsidR="00B52479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A </w:t>
            </w:r>
            <w:r w:rsidR="00B52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 w:rsidR="00B52479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cosapentaenoic</w:t>
            </w:r>
            <w:proofErr w:type="spellEnd"/>
            <w:r w:rsidR="00B52479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  <w:r w:rsidR="00B52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="00B52479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HA </w:t>
            </w:r>
            <w:r w:rsidR="00B52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B52479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osahexaenoic acid</w:t>
            </w:r>
            <w:r w:rsidR="00B52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fish oil</w:t>
            </w:r>
            <w:r w:rsidR="00B52479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proofErr w:type="spellStart"/>
            <w:r w:rsidR="00B52479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</w:t>
            </w:r>
            <w:proofErr w:type="spellEnd"/>
            <w:r w:rsidR="00B52479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TNF-a OR IL-</w:t>
            </w:r>
            <w:r w:rsidR="00D74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B52479" w:rsidRPr="00574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erleukin OR CRP OR VCAM-1 OR ICAM-1 OR MCP-1)</w:t>
            </w:r>
          </w:p>
        </w:tc>
        <w:tc>
          <w:tcPr>
            <w:tcW w:w="468" w:type="dxa"/>
            <w:vAlign w:val="center"/>
          </w:tcPr>
          <w:p w14:paraId="1453AB9C" w14:textId="77777777" w:rsidR="00574ED4" w:rsidRPr="0006777A" w:rsidRDefault="00574ED4" w:rsidP="00574ED4">
            <w:pPr>
              <w:spacing w:after="0" w:line="480" w:lineRule="auto"/>
              <w:rPr>
                <w:sz w:val="20"/>
                <w:szCs w:val="20"/>
                <w:lang w:val="en-US" w:eastAsia="nl-NL"/>
              </w:rPr>
            </w:pPr>
          </w:p>
        </w:tc>
      </w:tr>
    </w:tbl>
    <w:p w14:paraId="73EDD32F" w14:textId="77777777" w:rsidR="00E600B9" w:rsidRDefault="00E600B9"/>
    <w:sectPr w:rsidR="00E600B9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ED4"/>
    <w:rsid w:val="003402B7"/>
    <w:rsid w:val="004F5BE7"/>
    <w:rsid w:val="00574ED4"/>
    <w:rsid w:val="00AD0C2A"/>
    <w:rsid w:val="00B52479"/>
    <w:rsid w:val="00C13F7E"/>
    <w:rsid w:val="00CE10B0"/>
    <w:rsid w:val="00D74810"/>
    <w:rsid w:val="00D86946"/>
    <w:rsid w:val="00E018B1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4A53A"/>
  <w15:chartTrackingRefBased/>
  <w15:docId w15:val="{C85B337D-A5F9-43DA-B8F3-AD4A8AB08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ED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7</cp:revision>
  <dcterms:created xsi:type="dcterms:W3CDTF">2022-10-17T16:59:00Z</dcterms:created>
  <dcterms:modified xsi:type="dcterms:W3CDTF">2022-12-31T08:39:00Z</dcterms:modified>
</cp:coreProperties>
</file>